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4487B" w14:textId="6A40D6DC" w:rsidR="004D41FB" w:rsidRPr="006851A4" w:rsidRDefault="004D41FB" w:rsidP="004D41FB">
      <w:pPr>
        <w:rPr>
          <w:rFonts w:cstheme="minorHAnsi"/>
          <w:sz w:val="36"/>
          <w:szCs w:val="36"/>
          <w:lang w:val="en-US" w:eastAsia="fr-FR"/>
        </w:rPr>
      </w:pPr>
    </w:p>
    <w:tbl>
      <w:tblPr>
        <w:tblW w:w="6530" w:type="dxa"/>
        <w:tblInd w:w="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8"/>
        <w:gridCol w:w="3282"/>
        <w:gridCol w:w="1840"/>
      </w:tblGrid>
      <w:tr w:rsidR="004D41FB" w:rsidRPr="006851A4" w14:paraId="6E385CB4" w14:textId="77777777" w:rsidTr="005B2B5D">
        <w:trPr>
          <w:trHeight w:val="288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53D4" w14:textId="77777777" w:rsidR="004D41FB" w:rsidRPr="006851A4" w:rsidRDefault="004D41FB" w:rsidP="005B2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Whole cohort</w:t>
            </w:r>
          </w:p>
        </w:tc>
        <w:tc>
          <w:tcPr>
            <w:tcW w:w="328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A7E3" w14:textId="77777777" w:rsidR="004D41FB" w:rsidRPr="006851A4" w:rsidRDefault="004D41FB" w:rsidP="005B2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Groups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67377" w14:textId="77777777" w:rsidR="004D41FB" w:rsidRPr="006851A4" w:rsidRDefault="004D41FB" w:rsidP="005B2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D41FB" w:rsidRPr="006851A4" w14:paraId="42A476F0" w14:textId="77777777" w:rsidTr="005B2B5D">
        <w:trPr>
          <w:trHeight w:val="288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5DFE" w14:textId="77777777" w:rsidR="004D41FB" w:rsidRPr="006851A4" w:rsidRDefault="004D41FB" w:rsidP="005B2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870E" w14:textId="77777777" w:rsidR="004D41FB" w:rsidRPr="006851A4" w:rsidRDefault="004D41FB" w:rsidP="005B2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Number, 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4FD41" w14:textId="77777777" w:rsidR="004D41FB" w:rsidRPr="006851A4" w:rsidRDefault="004D41FB" w:rsidP="005B2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33</w:t>
            </w:r>
          </w:p>
        </w:tc>
      </w:tr>
      <w:tr w:rsidR="004D41FB" w:rsidRPr="006851A4" w14:paraId="1705018B" w14:textId="77777777" w:rsidTr="005B2B5D">
        <w:trPr>
          <w:trHeight w:val="288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3A43D" w14:textId="77777777" w:rsidR="004D41FB" w:rsidRPr="006851A4" w:rsidRDefault="004D41FB" w:rsidP="005B2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083D8" w14:textId="77777777" w:rsidR="004D41FB" w:rsidRPr="006851A4" w:rsidRDefault="004D41FB" w:rsidP="005B2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Gender,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n women (%), n men (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E941D" w14:textId="77777777" w:rsidR="004D41FB" w:rsidRPr="006851A4" w:rsidRDefault="004D41FB" w:rsidP="005B2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10 (32%), 23 (68%)</w:t>
            </w:r>
          </w:p>
        </w:tc>
      </w:tr>
      <w:tr w:rsidR="004D41FB" w:rsidRPr="006851A4" w14:paraId="3ABB5C3A" w14:textId="77777777" w:rsidTr="005B2B5D">
        <w:trPr>
          <w:trHeight w:val="288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EABE" w14:textId="77777777" w:rsidR="004D41FB" w:rsidRPr="006851A4" w:rsidRDefault="004D41FB" w:rsidP="005B2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4C2B" w14:textId="77777777" w:rsidR="004D41FB" w:rsidRPr="006851A4" w:rsidRDefault="004D41FB" w:rsidP="005B2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Age in years, median, IQR (range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102F6" w14:textId="77777777" w:rsidR="004D41FB" w:rsidRPr="006851A4" w:rsidRDefault="004D41FB" w:rsidP="005B2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40, 34-45, (27-64)</w:t>
            </w:r>
          </w:p>
        </w:tc>
      </w:tr>
      <w:tr w:rsidR="004D41FB" w:rsidRPr="006851A4" w14:paraId="771C7EA5" w14:textId="77777777" w:rsidTr="005B2B5D">
        <w:trPr>
          <w:trHeight w:val="30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F423" w14:textId="77777777" w:rsidR="004D41FB" w:rsidRPr="006851A4" w:rsidRDefault="004D41FB" w:rsidP="005B2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BF1A" w14:textId="77777777" w:rsidR="004D41FB" w:rsidRPr="006851A4" w:rsidRDefault="004D41FB" w:rsidP="005B2B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20DD" w14:textId="77777777" w:rsidR="004D41FB" w:rsidRPr="006851A4" w:rsidRDefault="004D41FB" w:rsidP="005B2B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4D41FB" w:rsidRPr="006851A4" w14:paraId="02D02B26" w14:textId="77777777" w:rsidTr="005B2B5D">
        <w:trPr>
          <w:trHeight w:val="288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8145" w14:textId="77777777" w:rsidR="004D41FB" w:rsidRPr="006851A4" w:rsidRDefault="004D41FB" w:rsidP="005B2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Without anamnestic response</w:t>
            </w:r>
          </w:p>
        </w:tc>
        <w:tc>
          <w:tcPr>
            <w:tcW w:w="328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FB53" w14:textId="77777777" w:rsidR="004D41FB" w:rsidRPr="006851A4" w:rsidRDefault="004D41FB" w:rsidP="005B2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Groups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06F08" w14:textId="77777777" w:rsidR="004D41FB" w:rsidRPr="006851A4" w:rsidRDefault="004D41FB" w:rsidP="005B2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D41FB" w:rsidRPr="006851A4" w14:paraId="71101F7D" w14:textId="77777777" w:rsidTr="005B2B5D">
        <w:trPr>
          <w:trHeight w:val="288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0EDA" w14:textId="77777777" w:rsidR="004D41FB" w:rsidRPr="006851A4" w:rsidRDefault="004D41FB" w:rsidP="005B2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6918" w14:textId="77777777" w:rsidR="004D41FB" w:rsidRPr="006851A4" w:rsidRDefault="004D41FB" w:rsidP="005B2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Number, 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E8926" w14:textId="77777777" w:rsidR="004D41FB" w:rsidRPr="006851A4" w:rsidRDefault="004D41FB" w:rsidP="005B2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24</w:t>
            </w:r>
          </w:p>
        </w:tc>
      </w:tr>
      <w:tr w:rsidR="004D41FB" w:rsidRPr="006851A4" w14:paraId="3E9D7A46" w14:textId="77777777" w:rsidTr="005B2B5D">
        <w:trPr>
          <w:trHeight w:val="288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F074" w14:textId="77777777" w:rsidR="004D41FB" w:rsidRPr="006851A4" w:rsidRDefault="004D41FB" w:rsidP="005B2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574C" w14:textId="77777777" w:rsidR="004D41FB" w:rsidRPr="006851A4" w:rsidRDefault="004D41FB" w:rsidP="005B2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Gender,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n women (%), n men (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6F18E" w14:textId="77777777" w:rsidR="004D41FB" w:rsidRPr="006851A4" w:rsidRDefault="004D41FB" w:rsidP="005B2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6 (25%), 18 (75%)</w:t>
            </w:r>
          </w:p>
        </w:tc>
      </w:tr>
      <w:tr w:rsidR="004D41FB" w:rsidRPr="006851A4" w14:paraId="671407DD" w14:textId="77777777" w:rsidTr="005B2B5D">
        <w:trPr>
          <w:trHeight w:val="288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B748" w14:textId="77777777" w:rsidR="004D41FB" w:rsidRPr="006851A4" w:rsidRDefault="004D41FB" w:rsidP="005B2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158E" w14:textId="77777777" w:rsidR="004D41FB" w:rsidRPr="006851A4" w:rsidRDefault="004D41FB" w:rsidP="005B2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Age in years, median, IQR (range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3BE9B" w14:textId="77777777" w:rsidR="004D41FB" w:rsidRPr="006851A4" w:rsidRDefault="004D41FB" w:rsidP="005B2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39, 32-45, (27-64)</w:t>
            </w:r>
          </w:p>
        </w:tc>
      </w:tr>
      <w:tr w:rsidR="004D41FB" w:rsidRPr="006851A4" w14:paraId="74B5ABAF" w14:textId="77777777" w:rsidTr="005B2B5D">
        <w:trPr>
          <w:trHeight w:val="300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9509" w14:textId="77777777" w:rsidR="004D41FB" w:rsidRPr="006851A4" w:rsidRDefault="004D41FB" w:rsidP="005B2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3563" w14:textId="77777777" w:rsidR="004D41FB" w:rsidRPr="006851A4" w:rsidRDefault="004D41FB" w:rsidP="005B2B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FCDE" w14:textId="77777777" w:rsidR="004D41FB" w:rsidRPr="006851A4" w:rsidRDefault="004D41FB" w:rsidP="005B2B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4D41FB" w:rsidRPr="006851A4" w14:paraId="0CF9F34F" w14:textId="77777777" w:rsidTr="005B2B5D">
        <w:trPr>
          <w:trHeight w:val="288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4D02" w14:textId="77777777" w:rsidR="004D41FB" w:rsidRPr="006851A4" w:rsidRDefault="004D41FB" w:rsidP="005B2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With anamnestic response</w:t>
            </w:r>
          </w:p>
        </w:tc>
        <w:tc>
          <w:tcPr>
            <w:tcW w:w="328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506C" w14:textId="77777777" w:rsidR="004D41FB" w:rsidRPr="006851A4" w:rsidRDefault="004D41FB" w:rsidP="005B2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Groups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CFB1B" w14:textId="77777777" w:rsidR="004D41FB" w:rsidRPr="006851A4" w:rsidRDefault="004D41FB" w:rsidP="005B2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</w:tr>
      <w:tr w:rsidR="004D41FB" w:rsidRPr="006851A4" w14:paraId="48F79505" w14:textId="77777777" w:rsidTr="005B2B5D">
        <w:trPr>
          <w:trHeight w:val="288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7CF86" w14:textId="77777777" w:rsidR="004D41FB" w:rsidRPr="006851A4" w:rsidRDefault="004D41FB" w:rsidP="005B2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3FDE" w14:textId="77777777" w:rsidR="004D41FB" w:rsidRPr="006851A4" w:rsidRDefault="004D41FB" w:rsidP="005B2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Number, 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BE89D" w14:textId="77777777" w:rsidR="004D41FB" w:rsidRPr="006851A4" w:rsidRDefault="004D41FB" w:rsidP="005B2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9</w:t>
            </w:r>
          </w:p>
        </w:tc>
      </w:tr>
      <w:tr w:rsidR="004D41FB" w:rsidRPr="006851A4" w14:paraId="06F85CCB" w14:textId="77777777" w:rsidTr="005B2B5D">
        <w:trPr>
          <w:trHeight w:val="288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AD51" w14:textId="77777777" w:rsidR="004D41FB" w:rsidRPr="006851A4" w:rsidRDefault="004D41FB" w:rsidP="005B2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E7B9" w14:textId="77777777" w:rsidR="004D41FB" w:rsidRPr="006851A4" w:rsidRDefault="004D41FB" w:rsidP="005B2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Gender,</w:t>
            </w: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n women (%), n men (%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3823F" w14:textId="77777777" w:rsidR="004D41FB" w:rsidRPr="006851A4" w:rsidRDefault="004D41FB" w:rsidP="005B2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4 (44%), 5 (56%)</w:t>
            </w:r>
          </w:p>
        </w:tc>
      </w:tr>
      <w:tr w:rsidR="004D41FB" w:rsidRPr="006851A4" w14:paraId="65FF2456" w14:textId="77777777" w:rsidTr="005B2B5D">
        <w:trPr>
          <w:trHeight w:val="288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C8A2D" w14:textId="77777777" w:rsidR="004D41FB" w:rsidRPr="006851A4" w:rsidRDefault="004D41FB" w:rsidP="005B2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3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9D30" w14:textId="77777777" w:rsidR="004D41FB" w:rsidRPr="006851A4" w:rsidRDefault="004D41FB" w:rsidP="005B2B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Age in years, median, IQR (range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42728" w14:textId="77777777" w:rsidR="004D41FB" w:rsidRPr="006851A4" w:rsidRDefault="004D41FB" w:rsidP="005B2B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6851A4">
              <w:rPr>
                <w:rFonts w:ascii="Calibri" w:eastAsia="Times New Roman" w:hAnsi="Calibri" w:cs="Calibri"/>
                <w:color w:val="000000"/>
                <w:lang w:val="en-US" w:eastAsia="fr-FR"/>
              </w:rPr>
              <w:t>41, 37-44, (21-60)</w:t>
            </w:r>
          </w:p>
        </w:tc>
      </w:tr>
    </w:tbl>
    <w:p w14:paraId="0821EC49" w14:textId="77777777" w:rsidR="004D41FB" w:rsidRPr="006851A4" w:rsidRDefault="004D41FB" w:rsidP="004D41FB">
      <w:pPr>
        <w:rPr>
          <w:rFonts w:cstheme="minorHAnsi"/>
          <w:lang w:val="en-US"/>
        </w:rPr>
      </w:pPr>
    </w:p>
    <w:p w14:paraId="1872555C" w14:textId="77777777" w:rsidR="004D41FB" w:rsidRPr="006851A4" w:rsidRDefault="004D41FB" w:rsidP="004D41FB">
      <w:pPr>
        <w:rPr>
          <w:rFonts w:cstheme="minorHAnsi"/>
          <w:lang w:val="en-US" w:eastAsia="fr-FR"/>
        </w:rPr>
      </w:pPr>
      <w:r w:rsidRPr="006851A4">
        <w:rPr>
          <w:rFonts w:cstheme="minorHAnsi"/>
          <w:lang w:val="en-US" w:eastAsia="fr-FR"/>
        </w:rPr>
        <w:t xml:space="preserve">Supplementary Table 1. Description of all </w:t>
      </w:r>
      <w:proofErr w:type="gramStart"/>
      <w:r w:rsidRPr="006851A4">
        <w:rPr>
          <w:rFonts w:cstheme="minorHAnsi"/>
          <w:lang w:val="en-US" w:eastAsia="fr-FR"/>
        </w:rPr>
        <w:t>patients or</w:t>
      </w:r>
      <w:proofErr w:type="gramEnd"/>
      <w:r w:rsidRPr="006851A4">
        <w:rPr>
          <w:rFonts w:cstheme="minorHAnsi"/>
          <w:lang w:val="en-US" w:eastAsia="fr-FR"/>
        </w:rPr>
        <w:t xml:space="preserve"> separated into 2 groups: with and without a flavivirus anamnestic response</w:t>
      </w:r>
    </w:p>
    <w:p w14:paraId="170B2796" w14:textId="77777777" w:rsidR="006A2497" w:rsidRPr="004D41FB" w:rsidRDefault="006A2497">
      <w:pPr>
        <w:rPr>
          <w:lang w:val="en-US"/>
        </w:rPr>
      </w:pPr>
    </w:p>
    <w:sectPr w:rsidR="006A2497" w:rsidRPr="004D4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1FB"/>
    <w:rsid w:val="002B5E92"/>
    <w:rsid w:val="00306ABF"/>
    <w:rsid w:val="00342787"/>
    <w:rsid w:val="004D41FB"/>
    <w:rsid w:val="00670106"/>
    <w:rsid w:val="006A2497"/>
    <w:rsid w:val="00CC2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31231"/>
  <w15:chartTrackingRefBased/>
  <w15:docId w15:val="{8208D931-B396-40BB-AA3E-0E8705106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41FB"/>
    <w:pPr>
      <w:spacing w:line="259" w:lineRule="auto"/>
    </w:pPr>
    <w:rPr>
      <w:kern w:val="0"/>
      <w:sz w:val="22"/>
      <w:szCs w:val="22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41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41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41F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41F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41F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41F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41F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41F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41F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41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41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41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41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41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41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41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41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41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41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41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41F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41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41F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41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41FB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41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41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41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41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06-27T08:38:00Z</dcterms:created>
  <dcterms:modified xsi:type="dcterms:W3CDTF">2025-06-27T08:39:00Z</dcterms:modified>
</cp:coreProperties>
</file>